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08A41" w14:textId="132BC78B" w:rsidR="00B575DF" w:rsidRPr="007731A7" w:rsidRDefault="00BC779E" w:rsidP="00B575DF">
      <w:pPr>
        <w:pStyle w:val="Heading2"/>
        <w:spacing w:line="480" w:lineRule="auto"/>
        <w:rPr>
          <w:rFonts w:ascii="Calibri" w:hAnsi="Calibri"/>
          <w:b/>
        </w:rPr>
      </w:pPr>
      <w:ins w:id="0" w:author="DELL" w:date="2020-11-20T16:43:00Z">
        <w:r>
          <w:rPr>
            <w:rFonts w:ascii="Calibri" w:hAnsi="Calibri" w:cs="Calibri"/>
            <w:b/>
          </w:rPr>
          <w:t xml:space="preserve">S3 </w:t>
        </w:r>
      </w:ins>
      <w:r w:rsidR="00B575DF" w:rsidRPr="007731A7">
        <w:rPr>
          <w:rFonts w:ascii="Calibri" w:hAnsi="Calibri" w:cs="Calibri"/>
          <w:b/>
        </w:rPr>
        <w:t>Appendix</w:t>
      </w:r>
      <w:del w:id="1" w:author="DELL" w:date="2020-11-20T16:43:00Z">
        <w:r w:rsidR="00B575DF" w:rsidRPr="007731A7" w:rsidDel="00BC779E">
          <w:rPr>
            <w:rFonts w:ascii="Calibri" w:hAnsi="Calibri" w:cs="Calibri"/>
            <w:b/>
          </w:rPr>
          <w:delText xml:space="preserve"> </w:delText>
        </w:r>
        <w:r w:rsidR="00B575DF" w:rsidDel="00BC779E">
          <w:rPr>
            <w:rFonts w:ascii="Calibri" w:hAnsi="Calibri" w:cs="Calibri"/>
            <w:b/>
          </w:rPr>
          <w:delText>S3</w:delText>
        </w:r>
      </w:del>
      <w:r w:rsidR="00B575DF" w:rsidRPr="007731A7">
        <w:rPr>
          <w:rFonts w:ascii="Calibri" w:hAnsi="Calibri" w:cs="Calibri"/>
          <w:b/>
        </w:rPr>
        <w:t>.</w:t>
      </w:r>
      <w:r w:rsidR="00B575DF" w:rsidRPr="007731A7">
        <w:rPr>
          <w:rFonts w:ascii="Calibri" w:hAnsi="Calibri"/>
          <w:b/>
        </w:rPr>
        <w:t xml:space="preserve"> Quality Assessment of Studies using MEDQUARG tool</w:t>
      </w:r>
      <w:r w:rsidR="00B575DF" w:rsidRPr="007731A7">
        <w:rPr>
          <w:rFonts w:ascii="Calibri" w:hAnsi="Calibri"/>
          <w:b/>
        </w:rPr>
        <w:fldChar w:fldCharType="begin"/>
      </w:r>
      <w:r w:rsidR="00B575DF" w:rsidRPr="007731A7">
        <w:rPr>
          <w:rFonts w:ascii="Calibri" w:hAnsi="Calibri"/>
          <w:b/>
        </w:rPr>
        <w:instrText xml:space="preserve"> ADDIN EN.CITE &lt;EndNote&gt;&lt;Cite&gt;&lt;Author&gt;Newton&lt;/Author&gt;&lt;Year&gt;2009&lt;/Year&gt;&lt;RecNum&gt;24&lt;/RecNum&gt;&lt;DisplayText&gt;&lt;style face="superscript"&gt;23&lt;/style&gt;&lt;/DisplayText&gt;&lt;record&gt;&lt;rec-number&gt;24&lt;/rec-number&gt;&lt;foreign-keys&gt;&lt;key app="EN" db-id="ftv5tx5aa2vatkezdw8ppw9ka22rawprfp95" timestamp="1573300347"&gt;24&lt;/key&gt;&lt;/foreign-keys&gt;&lt;ref-type name="Journal Article"&gt;17&lt;/ref-type&gt;&lt;contributors&gt;&lt;authors&gt;&lt;author&gt;Newton, Paul N.&lt;/author&gt;&lt;author&gt;Lee, Sue J.&lt;/author&gt;&lt;author&gt;Goodman, Catherine&lt;/author&gt;&lt;author&gt;Fernández, Facundo M.&lt;/author&gt;&lt;author&gt;Yeung, Shunmay&lt;/author&gt;&lt;author&gt;Phanouvong, Souly&lt;/author&gt;&lt;author&gt;Kaur, Harparkash&lt;/author&gt;&lt;author&gt;Amin, Abdinasir A.&lt;/author&gt;&lt;author&gt;Whitty, Christopher J. M.&lt;/author&gt;&lt;author&gt;Kokwaro, Gilbert O.&lt;/author&gt;&lt;author&gt;Lindegårdh, Niklas&lt;/author&gt;&lt;author&gt;Lukulay, Patrick&lt;/author&gt;&lt;author&gt;White, Lisa J.&lt;/author&gt;&lt;author&gt;Day, Nicholas P. J.&lt;/author&gt;&lt;author&gt;Green, Michael D.&lt;/author&gt;&lt;author&gt;White, Nicholas J.&lt;/author&gt;&lt;/authors&gt;&lt;/contributors&gt;&lt;titles&gt;&lt;title&gt;Guidelines for Field Surveys of the Quality of Medicines: A Proposal&lt;/title&gt;&lt;secondary-title&gt;PLOS Medicine&lt;/secondary-title&gt;&lt;/titles&gt;&lt;periodical&gt;&lt;full-title&gt;PLOS Medicine&lt;/full-title&gt;&lt;/periodical&gt;&lt;volume&gt;6&lt;/volume&gt;&lt;number&gt;3&lt;/number&gt;&lt;section&gt;e1000052&lt;/section&gt;&lt;dates&gt;&lt;year&gt;2009&lt;/year&gt;&lt;/dates&gt;&lt;publisher&gt;Public Library of Science&lt;/publisher&gt;&lt;urls&gt;&lt;related-urls&gt;&lt;url&gt;https://doi.org/10.1371/journal.pmed.1000052&lt;/url&gt;&lt;url&gt;https://journals.plos.org/plosmedicine/article/file?id=10.1371/journal.pmed.1000052&amp;amp;type=printable&lt;/url&gt;&lt;/related-urls&gt;&lt;/urls&gt;&lt;electronic-resource-num&gt;10.1371/journal.pmed.1000052&lt;/electronic-resource-num&gt;&lt;/record&gt;&lt;/Cite&gt;&lt;/EndNote&gt;</w:instrText>
      </w:r>
      <w:r w:rsidR="00B575DF" w:rsidRPr="007731A7">
        <w:rPr>
          <w:rFonts w:ascii="Calibri" w:hAnsi="Calibri"/>
          <w:b/>
        </w:rPr>
        <w:fldChar w:fldCharType="separate"/>
      </w:r>
      <w:r w:rsidR="00B575DF" w:rsidRPr="007731A7">
        <w:rPr>
          <w:rFonts w:ascii="Calibri" w:hAnsi="Calibri"/>
          <w:b/>
          <w:noProof/>
          <w:vertAlign w:val="superscript"/>
        </w:rPr>
        <w:t>23</w:t>
      </w:r>
      <w:r w:rsidR="00B575DF" w:rsidRPr="007731A7">
        <w:rPr>
          <w:rFonts w:ascii="Calibri" w:hAnsi="Calibri"/>
          <w:b/>
        </w:rPr>
        <w:fldChar w:fldCharType="end"/>
      </w:r>
      <w:r w:rsidR="00B575DF" w:rsidRPr="007731A7">
        <w:rPr>
          <w:rFonts w:ascii="Calibri" w:hAnsi="Calibri"/>
          <w:b/>
        </w:rPr>
        <w:t xml:space="preserve"> </w:t>
      </w:r>
      <w:r w:rsidR="00B575DF" w:rsidRPr="007731A7">
        <w:rPr>
          <w:rFonts w:ascii="Calibri" w:hAnsi="Calibri" w:cs="Calibri"/>
          <w:b/>
          <w:noProof/>
          <w:vertAlign w:val="superscript"/>
          <w:lang w:val="en-US"/>
        </w:rPr>
        <w:t>3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1134"/>
        <w:gridCol w:w="1560"/>
      </w:tblGrid>
      <w:tr w:rsidR="00B575DF" w:rsidRPr="00295778" w14:paraId="19A9F5EC" w14:textId="77777777" w:rsidTr="00C15678">
        <w:tc>
          <w:tcPr>
            <w:tcW w:w="5665" w:type="dxa"/>
            <w:shd w:val="clear" w:color="auto" w:fill="BFBFBF" w:themeFill="background1" w:themeFillShade="BF"/>
          </w:tcPr>
          <w:p w14:paraId="7564B627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MEDQUARG </w:t>
            </w:r>
          </w:p>
          <w:p w14:paraId="33ACEE81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bCs/>
                <w:sz w:val="18"/>
                <w:szCs w:val="18"/>
              </w:rPr>
              <w:t>Guidelines 12 Quality Criteria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0C4699EB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bCs/>
                <w:sz w:val="18"/>
                <w:szCs w:val="18"/>
              </w:rPr>
              <w:t>UN Commission multi-country survey</w:t>
            </w:r>
          </w:p>
        </w:tc>
        <w:tc>
          <w:tcPr>
            <w:tcW w:w="1560" w:type="dxa"/>
            <w:shd w:val="clear" w:color="auto" w:fill="BFBFBF" w:themeFill="background1" w:themeFillShade="BF"/>
          </w:tcPr>
          <w:p w14:paraId="0B8B71B0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bCs/>
                <w:sz w:val="18"/>
                <w:szCs w:val="18"/>
              </w:rPr>
              <w:t>India Ministry</w:t>
            </w:r>
          </w:p>
          <w:p w14:paraId="7F9531F1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bCs/>
                <w:sz w:val="18"/>
                <w:szCs w:val="18"/>
              </w:rPr>
              <w:t>of Health</w:t>
            </w:r>
          </w:p>
        </w:tc>
      </w:tr>
      <w:tr w:rsidR="00B575DF" w:rsidRPr="00295778" w14:paraId="1DBDF73F" w14:textId="77777777" w:rsidTr="00C15678">
        <w:tc>
          <w:tcPr>
            <w:tcW w:w="5665" w:type="dxa"/>
          </w:tcPr>
          <w:p w14:paraId="284C0C84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) Timing and location of study clearly stated</w:t>
            </w:r>
          </w:p>
        </w:tc>
        <w:tc>
          <w:tcPr>
            <w:tcW w:w="1134" w:type="dxa"/>
          </w:tcPr>
          <w:p w14:paraId="0888FD1F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0A634796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1A24FFAF" w14:textId="77777777" w:rsidTr="00C15678">
        <w:tc>
          <w:tcPr>
            <w:tcW w:w="5665" w:type="dxa"/>
          </w:tcPr>
          <w:p w14:paraId="1BC2F6BE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) Definition of counterfeit / substandard med provided?</w:t>
            </w:r>
          </w:p>
        </w:tc>
        <w:tc>
          <w:tcPr>
            <w:tcW w:w="1134" w:type="dxa"/>
          </w:tcPr>
          <w:p w14:paraId="21809C1C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5DF1A3C7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5274F30B" w14:textId="77777777" w:rsidTr="00C15678">
        <w:tc>
          <w:tcPr>
            <w:tcW w:w="5665" w:type="dxa"/>
          </w:tcPr>
          <w:p w14:paraId="18718FC1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) Description of Type of outlet sampled</w:t>
            </w:r>
          </w:p>
        </w:tc>
        <w:tc>
          <w:tcPr>
            <w:tcW w:w="1134" w:type="dxa"/>
          </w:tcPr>
          <w:p w14:paraId="57A494E9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5FF19884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55FC0D98" w14:textId="77777777" w:rsidTr="00C15678">
        <w:tc>
          <w:tcPr>
            <w:tcW w:w="5665" w:type="dxa"/>
          </w:tcPr>
          <w:p w14:paraId="6B9CC6D5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)Description of sampling design &amp; sample size calculation</w:t>
            </w:r>
          </w:p>
        </w:tc>
        <w:tc>
          <w:tcPr>
            <w:tcW w:w="1134" w:type="dxa"/>
          </w:tcPr>
          <w:p w14:paraId="7884D169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1A62A90D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5795E424" w14:textId="77777777" w:rsidTr="00C15678">
        <w:tc>
          <w:tcPr>
            <w:tcW w:w="5665" w:type="dxa"/>
          </w:tcPr>
          <w:p w14:paraId="41A27110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) Type and N of dosage units purchased from outlet</w:t>
            </w:r>
          </w:p>
        </w:tc>
        <w:tc>
          <w:tcPr>
            <w:tcW w:w="1134" w:type="dxa"/>
          </w:tcPr>
          <w:p w14:paraId="0FD83B6C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756C5215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B575DF" w:rsidRPr="00295778" w14:paraId="4BA4E13B" w14:textId="77777777" w:rsidTr="00C15678">
        <w:tc>
          <w:tcPr>
            <w:tcW w:w="5665" w:type="dxa"/>
          </w:tcPr>
          <w:p w14:paraId="2C5E244D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) Random sampling used?</w:t>
            </w:r>
          </w:p>
        </w:tc>
        <w:tc>
          <w:tcPr>
            <w:tcW w:w="1134" w:type="dxa"/>
          </w:tcPr>
          <w:p w14:paraId="32A3750A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43CDDD05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2432F5D8" w14:textId="77777777" w:rsidTr="00C15678">
        <w:tc>
          <w:tcPr>
            <w:tcW w:w="5665" w:type="dxa"/>
          </w:tcPr>
          <w:p w14:paraId="0F617B2A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)Info on who collected the sample (mystery shopper)?</w:t>
            </w:r>
          </w:p>
        </w:tc>
        <w:tc>
          <w:tcPr>
            <w:tcW w:w="1134" w:type="dxa"/>
          </w:tcPr>
          <w:p w14:paraId="29BEAEDC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1346F508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757E01EB" w14:textId="77777777" w:rsidTr="00C15678">
        <w:tc>
          <w:tcPr>
            <w:tcW w:w="5665" w:type="dxa"/>
          </w:tcPr>
          <w:p w14:paraId="520E3350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) Packaging assessment performed?</w:t>
            </w:r>
          </w:p>
        </w:tc>
        <w:tc>
          <w:tcPr>
            <w:tcW w:w="1134" w:type="dxa"/>
          </w:tcPr>
          <w:p w14:paraId="05D367B9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1A3EC7A7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B575DF" w:rsidRPr="00295778" w14:paraId="40AD81CD" w14:textId="77777777" w:rsidTr="00C15678">
        <w:tc>
          <w:tcPr>
            <w:tcW w:w="5665" w:type="dxa"/>
          </w:tcPr>
          <w:p w14:paraId="7E1C93AC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) Statistical analysis described?</w:t>
            </w:r>
          </w:p>
        </w:tc>
        <w:tc>
          <w:tcPr>
            <w:tcW w:w="1134" w:type="dxa"/>
          </w:tcPr>
          <w:p w14:paraId="295A1EB4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158A48E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7F75EBB7" w14:textId="77777777" w:rsidTr="00C15678">
        <w:tc>
          <w:tcPr>
            <w:tcW w:w="5665" w:type="dxa"/>
          </w:tcPr>
          <w:p w14:paraId="5B596160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) Chemical analysis clearly described?</w:t>
            </w:r>
          </w:p>
        </w:tc>
        <w:tc>
          <w:tcPr>
            <w:tcW w:w="1134" w:type="dxa"/>
          </w:tcPr>
          <w:p w14:paraId="0EF98542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1579DF3D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</w:tr>
      <w:tr w:rsidR="00B575DF" w:rsidRPr="00295778" w14:paraId="4C3006D5" w14:textId="77777777" w:rsidTr="00C15678">
        <w:tc>
          <w:tcPr>
            <w:tcW w:w="5665" w:type="dxa"/>
          </w:tcPr>
          <w:p w14:paraId="69E0D366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) Details on method validation</w:t>
            </w:r>
          </w:p>
        </w:tc>
        <w:tc>
          <w:tcPr>
            <w:tcW w:w="1134" w:type="dxa"/>
          </w:tcPr>
          <w:p w14:paraId="711ADD13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2EA006C2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B575DF" w:rsidRPr="00295778" w14:paraId="7D75A5E2" w14:textId="77777777" w:rsidTr="00C15678">
        <w:tc>
          <w:tcPr>
            <w:tcW w:w="5665" w:type="dxa"/>
          </w:tcPr>
          <w:p w14:paraId="698308B8" w14:textId="77777777" w:rsidR="00B575DF" w:rsidRPr="00295778" w:rsidRDefault="00B575DF" w:rsidP="00C15678">
            <w:pPr>
              <w:spacing w:line="480" w:lineRule="auto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) Chemical analysis assessors blinded to packaging?</w:t>
            </w:r>
          </w:p>
        </w:tc>
        <w:tc>
          <w:tcPr>
            <w:tcW w:w="1134" w:type="dxa"/>
          </w:tcPr>
          <w:p w14:paraId="62F277E6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0AEE9277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95778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B575DF" w:rsidRPr="00295778" w14:paraId="01DC19B7" w14:textId="77777777" w:rsidTr="00C15678">
        <w:tc>
          <w:tcPr>
            <w:tcW w:w="5665" w:type="dxa"/>
          </w:tcPr>
          <w:p w14:paraId="2569DA52" w14:textId="77777777" w:rsidR="00B575DF" w:rsidRPr="00295778" w:rsidRDefault="00B575DF" w:rsidP="00C15678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295778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Total Quality Score</w:t>
            </w:r>
          </w:p>
        </w:tc>
        <w:tc>
          <w:tcPr>
            <w:tcW w:w="1134" w:type="dxa"/>
          </w:tcPr>
          <w:p w14:paraId="68E94225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sz w:val="18"/>
                <w:szCs w:val="18"/>
              </w:rPr>
              <w:t>8</w:t>
            </w:r>
          </w:p>
        </w:tc>
        <w:tc>
          <w:tcPr>
            <w:tcW w:w="1560" w:type="dxa"/>
          </w:tcPr>
          <w:p w14:paraId="579B74C9" w14:textId="77777777" w:rsidR="00B575DF" w:rsidRPr="00295778" w:rsidRDefault="00B575DF" w:rsidP="00C15678">
            <w:pPr>
              <w:spacing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95778">
              <w:rPr>
                <w:rFonts w:ascii="Calibri" w:hAnsi="Calibri" w:cs="Calibri"/>
                <w:b/>
                <w:sz w:val="18"/>
                <w:szCs w:val="18"/>
              </w:rPr>
              <w:t>8</w:t>
            </w:r>
          </w:p>
        </w:tc>
      </w:tr>
    </w:tbl>
    <w:p w14:paraId="73D33B06" w14:textId="77777777" w:rsidR="001477E0" w:rsidRDefault="001477E0"/>
    <w:sectPr w:rsidR="001477E0" w:rsidSect="00E507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DELL">
    <w15:presenceInfo w15:providerId="None" w15:userId="DE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5DF"/>
    <w:rsid w:val="0001358F"/>
    <w:rsid w:val="00031E09"/>
    <w:rsid w:val="000777D9"/>
    <w:rsid w:val="000812F7"/>
    <w:rsid w:val="00095319"/>
    <w:rsid w:val="000F06AC"/>
    <w:rsid w:val="00100AEC"/>
    <w:rsid w:val="001219D2"/>
    <w:rsid w:val="001477E0"/>
    <w:rsid w:val="001708FC"/>
    <w:rsid w:val="00171B12"/>
    <w:rsid w:val="00177483"/>
    <w:rsid w:val="00186903"/>
    <w:rsid w:val="001869DC"/>
    <w:rsid w:val="00195F9A"/>
    <w:rsid w:val="001A5CC7"/>
    <w:rsid w:val="001B74A3"/>
    <w:rsid w:val="001C7CAE"/>
    <w:rsid w:val="001D03FB"/>
    <w:rsid w:val="001D348E"/>
    <w:rsid w:val="001F4424"/>
    <w:rsid w:val="0020227A"/>
    <w:rsid w:val="00220D7E"/>
    <w:rsid w:val="002267E7"/>
    <w:rsid w:val="00237B61"/>
    <w:rsid w:val="00263EA6"/>
    <w:rsid w:val="00273ACC"/>
    <w:rsid w:val="00282D96"/>
    <w:rsid w:val="002A16FC"/>
    <w:rsid w:val="003055F2"/>
    <w:rsid w:val="00350F19"/>
    <w:rsid w:val="00382059"/>
    <w:rsid w:val="00396887"/>
    <w:rsid w:val="00397570"/>
    <w:rsid w:val="003D40E2"/>
    <w:rsid w:val="003F7366"/>
    <w:rsid w:val="0046267E"/>
    <w:rsid w:val="00463BD0"/>
    <w:rsid w:val="0046480D"/>
    <w:rsid w:val="00465046"/>
    <w:rsid w:val="004659FC"/>
    <w:rsid w:val="00472B2B"/>
    <w:rsid w:val="004C0F0D"/>
    <w:rsid w:val="004C1F6D"/>
    <w:rsid w:val="004C356A"/>
    <w:rsid w:val="004E3547"/>
    <w:rsid w:val="00510956"/>
    <w:rsid w:val="005350F3"/>
    <w:rsid w:val="00561AC7"/>
    <w:rsid w:val="00570F43"/>
    <w:rsid w:val="00572EC9"/>
    <w:rsid w:val="00583FD5"/>
    <w:rsid w:val="005C062A"/>
    <w:rsid w:val="00604272"/>
    <w:rsid w:val="006232D5"/>
    <w:rsid w:val="00630CFF"/>
    <w:rsid w:val="00636752"/>
    <w:rsid w:val="00650D46"/>
    <w:rsid w:val="00657229"/>
    <w:rsid w:val="0067149B"/>
    <w:rsid w:val="00677CEC"/>
    <w:rsid w:val="006818C1"/>
    <w:rsid w:val="006E4C17"/>
    <w:rsid w:val="007033EC"/>
    <w:rsid w:val="0070740B"/>
    <w:rsid w:val="00710208"/>
    <w:rsid w:val="0071371E"/>
    <w:rsid w:val="00746D08"/>
    <w:rsid w:val="00746DF3"/>
    <w:rsid w:val="00752899"/>
    <w:rsid w:val="00795B4F"/>
    <w:rsid w:val="00801B7B"/>
    <w:rsid w:val="008566CE"/>
    <w:rsid w:val="0089177A"/>
    <w:rsid w:val="008B2929"/>
    <w:rsid w:val="008D5489"/>
    <w:rsid w:val="008F326F"/>
    <w:rsid w:val="00902885"/>
    <w:rsid w:val="009046C9"/>
    <w:rsid w:val="00953051"/>
    <w:rsid w:val="009C65BE"/>
    <w:rsid w:val="009D34D2"/>
    <w:rsid w:val="009E2F7F"/>
    <w:rsid w:val="009F1FD6"/>
    <w:rsid w:val="009F48ED"/>
    <w:rsid w:val="00A023EB"/>
    <w:rsid w:val="00A06380"/>
    <w:rsid w:val="00A133BA"/>
    <w:rsid w:val="00A504E0"/>
    <w:rsid w:val="00A91380"/>
    <w:rsid w:val="00A92A2B"/>
    <w:rsid w:val="00AD5FBE"/>
    <w:rsid w:val="00AE21B1"/>
    <w:rsid w:val="00AE479D"/>
    <w:rsid w:val="00AF1AD0"/>
    <w:rsid w:val="00B143B0"/>
    <w:rsid w:val="00B2386C"/>
    <w:rsid w:val="00B31589"/>
    <w:rsid w:val="00B575DF"/>
    <w:rsid w:val="00BA1321"/>
    <w:rsid w:val="00BB0FA3"/>
    <w:rsid w:val="00BB5201"/>
    <w:rsid w:val="00BC779E"/>
    <w:rsid w:val="00BF2E2C"/>
    <w:rsid w:val="00C62FD7"/>
    <w:rsid w:val="00CA3761"/>
    <w:rsid w:val="00CB0B8D"/>
    <w:rsid w:val="00CC1FBB"/>
    <w:rsid w:val="00CD01F3"/>
    <w:rsid w:val="00D01650"/>
    <w:rsid w:val="00D31023"/>
    <w:rsid w:val="00D31AAD"/>
    <w:rsid w:val="00D53144"/>
    <w:rsid w:val="00D8317E"/>
    <w:rsid w:val="00D92DC1"/>
    <w:rsid w:val="00DC3C28"/>
    <w:rsid w:val="00DD7AFC"/>
    <w:rsid w:val="00DE44CB"/>
    <w:rsid w:val="00E17CB5"/>
    <w:rsid w:val="00E26CE8"/>
    <w:rsid w:val="00E50732"/>
    <w:rsid w:val="00E66C51"/>
    <w:rsid w:val="00E6705C"/>
    <w:rsid w:val="00E70B2C"/>
    <w:rsid w:val="00EA6F6C"/>
    <w:rsid w:val="00EB7276"/>
    <w:rsid w:val="00ED430B"/>
    <w:rsid w:val="00ED5207"/>
    <w:rsid w:val="00EE2260"/>
    <w:rsid w:val="00EE34E1"/>
    <w:rsid w:val="00F07DE0"/>
    <w:rsid w:val="00F3390A"/>
    <w:rsid w:val="00F51419"/>
    <w:rsid w:val="00FA29D7"/>
    <w:rsid w:val="00FB2EA8"/>
    <w:rsid w:val="00FB5837"/>
    <w:rsid w:val="00FC7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49A62"/>
  <w15:chartTrackingRefBased/>
  <w15:docId w15:val="{5BD70C79-2BA7-7549-B4C5-6E909A233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5DF"/>
    <w:pPr>
      <w:spacing w:line="360" w:lineRule="auto"/>
    </w:pPr>
    <w:rPr>
      <w:szCs w:val="2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75DF"/>
    <w:pPr>
      <w:keepNext/>
      <w:keepLines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EA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EA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75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575DF"/>
    <w:rPr>
      <w:rFonts w:asciiTheme="majorHAnsi" w:eastAsiaTheme="majorEastAsia" w:hAnsiTheme="majorHAnsi" w:cstheme="majorBidi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GEL, Joshua</dc:creator>
  <cp:keywords/>
  <dc:description/>
  <cp:lastModifiedBy>DELL</cp:lastModifiedBy>
  <cp:revision>2</cp:revision>
  <dcterms:created xsi:type="dcterms:W3CDTF">2020-07-28T06:47:00Z</dcterms:created>
  <dcterms:modified xsi:type="dcterms:W3CDTF">2020-11-20T11:13:00Z</dcterms:modified>
</cp:coreProperties>
</file>